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42CDE" w14:textId="28E175D9" w:rsidR="00C03B9F" w:rsidRPr="00A51FD0" w:rsidRDefault="009D43CD" w:rsidP="009D43C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51FD0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  <w:r w:rsidR="002D2D5A" w:rsidRPr="00A51FD0">
        <w:rPr>
          <w:rFonts w:ascii="Times New Roman" w:hAnsi="Times New Roman" w:cs="Times New Roman"/>
          <w:b/>
          <w:bCs/>
          <w:sz w:val="28"/>
          <w:szCs w:val="28"/>
        </w:rPr>
        <w:t xml:space="preserve"> for</w:t>
      </w:r>
    </w:p>
    <w:p w14:paraId="7C4F142A" w14:textId="77777777" w:rsidR="009D43CD" w:rsidRPr="00A51FD0" w:rsidRDefault="009D43CD">
      <w:pPr>
        <w:rPr>
          <w:rFonts w:ascii="Times New Roman" w:hAnsi="Times New Roman" w:cs="Times New Roman"/>
          <w:b/>
          <w:bCs/>
        </w:rPr>
      </w:pPr>
    </w:p>
    <w:p w14:paraId="5923D82C" w14:textId="77777777" w:rsidR="00BD25CE" w:rsidRPr="00A51FD0" w:rsidRDefault="00BD25CE" w:rsidP="00BD25CE">
      <w:pPr>
        <w:spacing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Cs w:val="48"/>
          <w14:ligatures w14:val="none"/>
        </w:rPr>
      </w:pPr>
      <w:r w:rsidRPr="00A51FD0">
        <w:rPr>
          <w:rFonts w:ascii="Times New Roman" w:eastAsia="Times New Roman" w:hAnsi="Times New Roman" w:cs="Times New Roman"/>
          <w:b/>
          <w:bCs/>
          <w:kern w:val="36"/>
          <w:sz w:val="28"/>
          <w:szCs w:val="52"/>
          <w14:ligatures w14:val="none"/>
        </w:rPr>
        <w:t>Direct Observation of Suppressed Optical-Acoustic Phonon Energy Coupling in Supported SWCNT at Cryogenic Temperatures</w:t>
      </w:r>
    </w:p>
    <w:p w14:paraId="4F28EAA6" w14:textId="77777777" w:rsidR="00BD25CE" w:rsidRPr="00A51FD0" w:rsidRDefault="00BD25CE" w:rsidP="00BD25CE">
      <w:pPr>
        <w:spacing w:after="0" w:line="240" w:lineRule="auto"/>
        <w:jc w:val="both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bookmarkStart w:id="0" w:name="_GoBack"/>
      <w:bookmarkEnd w:id="0"/>
    </w:p>
    <w:p w14:paraId="33F34765" w14:textId="6B59E0E0" w:rsidR="00BD25CE" w:rsidRPr="00A51FD0" w:rsidRDefault="00BD25CE" w:rsidP="00BD25CE">
      <w:pPr>
        <w:spacing w:after="0" w:line="480" w:lineRule="auto"/>
        <w:ind w:left="2880" w:hanging="2880"/>
        <w:jc w:val="center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Ibrahim Al </w:t>
      </w:r>
      <w:proofErr w:type="spellStart"/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Keyyam</w:t>
      </w:r>
      <w:proofErr w:type="spellEnd"/>
      <w:r w:rsidR="00114DF4" w:rsidRPr="00A51FD0">
        <w:rPr>
          <w:rFonts w:ascii="Times New Roman" w:eastAsia="SimSun" w:hAnsi="Times New Roman" w:cs="Times New Roman"/>
          <w:kern w:val="0"/>
          <w:vertAlign w:val="superscript"/>
          <w:lang w:eastAsia="zh-CN"/>
          <w14:ligatures w14:val="none"/>
        </w:rPr>
        <w:t>†</w:t>
      </w:r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, Yu Hua</w:t>
      </w:r>
      <w:r w:rsidR="00114DF4" w:rsidRPr="00A51FD0">
        <w:rPr>
          <w:rFonts w:ascii="Times New Roman" w:eastAsia="SimSun" w:hAnsi="Times New Roman" w:cs="Times New Roman"/>
          <w:kern w:val="0"/>
          <w:vertAlign w:val="superscript"/>
          <w:lang w:eastAsia="zh-CN"/>
          <w14:ligatures w14:val="none"/>
        </w:rPr>
        <w:t>†</w:t>
      </w:r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, </w:t>
      </w:r>
      <w:proofErr w:type="spellStart"/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Baini</w:t>
      </w:r>
      <w:proofErr w:type="spellEnd"/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 Li, </w:t>
      </w:r>
      <w:proofErr w:type="spellStart"/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Tianyu</w:t>
      </w:r>
      <w:proofErr w:type="spellEnd"/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 Wang, Cheng Deng</w:t>
      </w:r>
      <w:r w:rsidRPr="00A51FD0">
        <w:rPr>
          <w:rFonts w:ascii="Times New Roman" w:eastAsia="SimSun" w:hAnsi="Times New Roman" w:cs="Times New Roman"/>
          <w:kern w:val="0"/>
          <w:vertAlign w:val="superscript"/>
          <w:lang w:eastAsia="zh-CN"/>
          <w14:ligatures w14:val="none"/>
        </w:rPr>
        <w:t>*</w:t>
      </w:r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, </w:t>
      </w:r>
      <w:proofErr w:type="spellStart"/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Xinwei</w:t>
      </w:r>
      <w:proofErr w:type="spellEnd"/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 Wang</w:t>
      </w:r>
      <w:r w:rsidR="00065D0A" w:rsidRPr="00A51FD0">
        <w:rPr>
          <w:rStyle w:val="FootnoteReference"/>
          <w:rFonts w:ascii="Times New Roman" w:eastAsia="SimSun" w:hAnsi="Times New Roman"/>
          <w:kern w:val="0"/>
          <w:lang w:eastAsia="zh-CN"/>
          <w14:ligatures w14:val="none"/>
        </w:rPr>
        <w:footnoteReference w:id="2"/>
      </w:r>
    </w:p>
    <w:p w14:paraId="02087758" w14:textId="77777777" w:rsidR="00BD25CE" w:rsidRPr="00A51FD0" w:rsidRDefault="00BD25CE" w:rsidP="00BD25CE">
      <w:pPr>
        <w:spacing w:after="0" w:line="480" w:lineRule="auto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</w:p>
    <w:p w14:paraId="19D716F4" w14:textId="77777777" w:rsidR="00BD25CE" w:rsidRPr="00A51FD0" w:rsidRDefault="00BD25CE" w:rsidP="00BD25CE">
      <w:pPr>
        <w:spacing w:after="0" w:line="276" w:lineRule="auto"/>
        <w:jc w:val="center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Ibrahim Al </w:t>
      </w:r>
      <w:proofErr w:type="spellStart"/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Keyyam</w:t>
      </w:r>
      <w:proofErr w:type="spellEnd"/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, Yu Hua, Prof. </w:t>
      </w:r>
      <w:proofErr w:type="spellStart"/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Xinwei</w:t>
      </w:r>
      <w:proofErr w:type="spellEnd"/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 Wang</w:t>
      </w:r>
    </w:p>
    <w:p w14:paraId="6B985A05" w14:textId="77777777" w:rsidR="00BD25CE" w:rsidRPr="00A51FD0" w:rsidRDefault="00BD25CE" w:rsidP="00BD25CE">
      <w:pPr>
        <w:spacing w:after="0" w:line="276" w:lineRule="auto"/>
        <w:jc w:val="center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Department of Mechanical Engineering</w:t>
      </w:r>
    </w:p>
    <w:p w14:paraId="4EC25851" w14:textId="77777777" w:rsidR="00BD25CE" w:rsidRPr="00A51FD0" w:rsidRDefault="00BD25CE" w:rsidP="00BD25CE">
      <w:pPr>
        <w:spacing w:after="0" w:line="276" w:lineRule="auto"/>
        <w:jc w:val="center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Iowa State University</w:t>
      </w:r>
    </w:p>
    <w:p w14:paraId="10C307DA" w14:textId="77777777" w:rsidR="00BD25CE" w:rsidRPr="00A51FD0" w:rsidRDefault="00BD25CE" w:rsidP="00BD25CE">
      <w:pPr>
        <w:spacing w:after="0" w:line="276" w:lineRule="auto"/>
        <w:jc w:val="center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Ames, IA 50011, USA</w:t>
      </w:r>
    </w:p>
    <w:p w14:paraId="2510E34E" w14:textId="77777777" w:rsidR="00BD25CE" w:rsidRPr="00A51FD0" w:rsidRDefault="00BD25CE" w:rsidP="00BD25CE">
      <w:pPr>
        <w:spacing w:after="0" w:line="276" w:lineRule="auto"/>
        <w:jc w:val="center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Email: xwang3@iastate.edu</w:t>
      </w:r>
    </w:p>
    <w:p w14:paraId="13ECE827" w14:textId="77777777" w:rsidR="00BD25CE" w:rsidRPr="00A51FD0" w:rsidRDefault="00BD25CE" w:rsidP="00290D5C">
      <w:pPr>
        <w:spacing w:after="0" w:line="240" w:lineRule="auto"/>
        <w:jc w:val="center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</w:p>
    <w:p w14:paraId="0292D838" w14:textId="5254FDD2" w:rsidR="00BD25CE" w:rsidRPr="00A51FD0" w:rsidRDefault="00BD25CE" w:rsidP="00BD25CE">
      <w:pPr>
        <w:spacing w:after="0" w:line="276" w:lineRule="auto"/>
        <w:jc w:val="center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proofErr w:type="spellStart"/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Baini</w:t>
      </w:r>
      <w:proofErr w:type="spellEnd"/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 Li, </w:t>
      </w:r>
      <w:r w:rsidR="00504B90"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Dr. </w:t>
      </w:r>
      <w:proofErr w:type="spellStart"/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Tianyu</w:t>
      </w:r>
      <w:proofErr w:type="spellEnd"/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 Wang</w:t>
      </w:r>
    </w:p>
    <w:p w14:paraId="567D8AB9" w14:textId="77777777" w:rsidR="00BD25CE" w:rsidRPr="00A51FD0" w:rsidRDefault="00BD25CE" w:rsidP="00BD25CE">
      <w:pPr>
        <w:spacing w:after="0" w:line="276" w:lineRule="auto"/>
        <w:jc w:val="center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Research Center for Industries of the Future, Key Laboratory of 3D Micro/Nano Fabrication and Characterization of Zhejiang Province, School of Engineering</w:t>
      </w:r>
    </w:p>
    <w:p w14:paraId="293FC5C2" w14:textId="77777777" w:rsidR="00BD25CE" w:rsidRPr="00A51FD0" w:rsidRDefault="00BD25CE" w:rsidP="00BD25CE">
      <w:pPr>
        <w:spacing w:after="0" w:line="276" w:lineRule="auto"/>
        <w:jc w:val="center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Westlake University</w:t>
      </w:r>
    </w:p>
    <w:p w14:paraId="0E927933" w14:textId="77777777" w:rsidR="00BD25CE" w:rsidRPr="00A51FD0" w:rsidRDefault="00BD25CE" w:rsidP="00BD25CE">
      <w:pPr>
        <w:spacing w:after="0" w:line="276" w:lineRule="auto"/>
        <w:jc w:val="center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Hangzhou, 310024, P. R. China</w:t>
      </w:r>
    </w:p>
    <w:p w14:paraId="24404536" w14:textId="77777777" w:rsidR="00BD25CE" w:rsidRPr="00A51FD0" w:rsidRDefault="00BD25CE" w:rsidP="00290D5C">
      <w:pPr>
        <w:spacing w:after="0" w:line="240" w:lineRule="auto"/>
        <w:jc w:val="center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</w:p>
    <w:p w14:paraId="50ABFE7C" w14:textId="77777777" w:rsidR="00BD25CE" w:rsidRPr="00A51FD0" w:rsidRDefault="00BD25CE" w:rsidP="00BD25CE">
      <w:pPr>
        <w:spacing w:after="0" w:line="276" w:lineRule="auto"/>
        <w:jc w:val="center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Prof. Cheng Deng</w:t>
      </w:r>
    </w:p>
    <w:p w14:paraId="714EBB07" w14:textId="77777777" w:rsidR="00BD25CE" w:rsidRPr="00A51FD0" w:rsidRDefault="00BD25CE" w:rsidP="00BD25CE">
      <w:pPr>
        <w:spacing w:after="0" w:line="276" w:lineRule="auto"/>
        <w:jc w:val="center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College of Mechatronics Engineering</w:t>
      </w:r>
    </w:p>
    <w:p w14:paraId="7469EF87" w14:textId="77777777" w:rsidR="00BD25CE" w:rsidRPr="00A51FD0" w:rsidRDefault="00BD25CE" w:rsidP="00BD25CE">
      <w:pPr>
        <w:spacing w:after="0" w:line="276" w:lineRule="auto"/>
        <w:jc w:val="center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Guangdong Polytechnic Normal University </w:t>
      </w:r>
    </w:p>
    <w:p w14:paraId="1F171524" w14:textId="77777777" w:rsidR="00BD25CE" w:rsidRPr="00A51FD0" w:rsidRDefault="00BD25CE" w:rsidP="00BD25CE">
      <w:pPr>
        <w:spacing w:after="0" w:line="276" w:lineRule="auto"/>
        <w:jc w:val="center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Guangzhou, 510635, P. R. China</w:t>
      </w:r>
    </w:p>
    <w:p w14:paraId="5392CCBC" w14:textId="77777777" w:rsidR="00BD25CE" w:rsidRPr="00A51FD0" w:rsidRDefault="00BD25CE" w:rsidP="00BD25CE">
      <w:pPr>
        <w:spacing w:after="0" w:line="276" w:lineRule="auto"/>
        <w:jc w:val="center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r w:rsidRPr="00A51FD0">
        <w:rPr>
          <w:rFonts w:ascii="Times New Roman" w:eastAsia="SimSun" w:hAnsi="Times New Roman" w:cs="Times New Roman"/>
          <w:kern w:val="0"/>
          <w:lang w:eastAsia="zh-CN"/>
          <w14:ligatures w14:val="none"/>
        </w:rPr>
        <w:t>Email: dengcheng@gpnu.edu.cn</w:t>
      </w:r>
    </w:p>
    <w:p w14:paraId="0FA470D7" w14:textId="269EC272" w:rsidR="003309B8" w:rsidRPr="00A51FD0" w:rsidRDefault="009D43CD" w:rsidP="00114DF4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A51FD0">
        <w:rPr>
          <w:rFonts w:ascii="Times New Roman" w:hAnsi="Times New Roman" w:cs="Times New Roman"/>
          <w:b/>
          <w:bCs/>
        </w:rPr>
        <w:br/>
      </w:r>
    </w:p>
    <w:p w14:paraId="7C053B45" w14:textId="528316CC" w:rsidR="00003394" w:rsidRPr="00A51FD0" w:rsidRDefault="00003394">
      <w:pPr>
        <w:rPr>
          <w:rFonts w:ascii="Times New Roman" w:hAnsi="Times New Roman" w:cs="Times New Roman"/>
          <w:b/>
          <w:bCs/>
        </w:rPr>
      </w:pPr>
      <w:r w:rsidRPr="00A51FD0">
        <w:rPr>
          <w:rFonts w:ascii="Times New Roman" w:hAnsi="Times New Roman" w:cs="Times New Roman"/>
          <w:b/>
          <w:bCs/>
        </w:rPr>
        <w:t>Section S1. Temperature Control Stage</w:t>
      </w:r>
    </w:p>
    <w:p w14:paraId="24992028" w14:textId="2B133F05" w:rsidR="00003394" w:rsidRPr="00A51FD0" w:rsidRDefault="00003394" w:rsidP="00003394">
      <w:pPr>
        <w:rPr>
          <w:rFonts w:ascii="Times New Roman" w:hAnsi="Times New Roman" w:cs="Times New Roman"/>
          <w:b/>
          <w:bCs/>
        </w:rPr>
      </w:pPr>
      <w:r w:rsidRPr="00A51FD0">
        <w:rPr>
          <w:rFonts w:ascii="Times New Roman" w:hAnsi="Times New Roman" w:cs="Times New Roman"/>
          <w:b/>
          <w:bCs/>
        </w:rPr>
        <w:t>Section S2. Atomic Force Microscope Image of Sample #2</w:t>
      </w:r>
    </w:p>
    <w:p w14:paraId="771B24FE" w14:textId="564ACB50" w:rsidR="00003394" w:rsidRPr="00A51FD0" w:rsidRDefault="00003394" w:rsidP="00003394">
      <w:pPr>
        <w:rPr>
          <w:rFonts w:ascii="Times New Roman" w:hAnsi="Times New Roman" w:cs="Times New Roman"/>
          <w:b/>
          <w:bCs/>
        </w:rPr>
      </w:pPr>
      <w:r w:rsidRPr="00A51FD0">
        <w:rPr>
          <w:rFonts w:ascii="Times New Roman" w:hAnsi="Times New Roman" w:cs="Times New Roman"/>
          <w:b/>
          <w:bCs/>
        </w:rPr>
        <w:t xml:space="preserve">Section S3. </w:t>
      </w:r>
      <w:r w:rsidR="00D63F9C" w:rsidRPr="00A51FD0">
        <w:rPr>
          <w:rFonts w:ascii="Times New Roman" w:hAnsi="Times New Roman" w:cs="Times New Roman"/>
          <w:b/>
          <w:bCs/>
        </w:rPr>
        <w:t xml:space="preserve">Representative </w:t>
      </w:r>
      <w:r w:rsidRPr="00A51FD0">
        <w:rPr>
          <w:rFonts w:ascii="Times New Roman" w:hAnsi="Times New Roman" w:cs="Times New Roman"/>
          <w:b/>
          <w:bCs/>
        </w:rPr>
        <w:t>Raman Experimental Measurements of Sample #2</w:t>
      </w:r>
    </w:p>
    <w:p w14:paraId="18D22C27" w14:textId="03A2688A" w:rsidR="00093C4C" w:rsidRPr="00A51FD0" w:rsidRDefault="0005291C">
      <w:pPr>
        <w:rPr>
          <w:rFonts w:ascii="Times New Roman" w:hAnsi="Times New Roman" w:cs="Times New Roman"/>
          <w:b/>
          <w:bCs/>
        </w:rPr>
      </w:pPr>
      <w:r w:rsidRPr="00A51FD0">
        <w:rPr>
          <w:rFonts w:ascii="Times New Roman" w:hAnsi="Times New Roman" w:cs="Times New Roman"/>
          <w:b/>
          <w:bCs/>
        </w:rPr>
        <w:br w:type="page"/>
      </w:r>
      <w:r w:rsidR="002D2D5A" w:rsidRPr="00A51FD0">
        <w:rPr>
          <w:rFonts w:ascii="Times New Roman" w:hAnsi="Times New Roman" w:cs="Times New Roman"/>
          <w:b/>
          <w:bCs/>
        </w:rPr>
        <w:lastRenderedPageBreak/>
        <w:t>S1. Temperature Control Stage</w:t>
      </w:r>
    </w:p>
    <w:p w14:paraId="24DA9D52" w14:textId="72C75D34" w:rsidR="00C530DB" w:rsidRPr="00A51FD0" w:rsidRDefault="005B60F2" w:rsidP="005B60F2">
      <w:pPr>
        <w:keepNext/>
        <w:spacing w:after="0"/>
        <w:jc w:val="center"/>
      </w:pPr>
      <w:r w:rsidRPr="00A51FD0">
        <w:rPr>
          <w:noProof/>
          <w:lang w:eastAsia="zh-CN"/>
        </w:rPr>
        <w:drawing>
          <wp:inline distT="0" distB="0" distL="0" distR="0" wp14:anchorId="4ADAF47E" wp14:editId="50C6ECBE">
            <wp:extent cx="3525773" cy="2560320"/>
            <wp:effectExtent l="0" t="0" r="0" b="0"/>
            <wp:docPr id="440110646" name="Picture 5" descr="A close-up of a mach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110646" name="Picture 5" descr="A close-up of a mach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5773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84827" w14:textId="429E4A77" w:rsidR="00D35664" w:rsidRPr="00A51FD0" w:rsidRDefault="00C530DB" w:rsidP="00D35664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FD0143" w:rsidRPr="00A51FD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A51FD0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5B60F2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</w:t>
      </w:r>
      <w:r w:rsidR="007859D8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mperature control</w:t>
      </w:r>
      <w:r w:rsidR="00C51745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age LINKAM Scientific HFS600E-PB4. </w:t>
      </w:r>
      <w:r w:rsidR="007859D8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</w:t>
      </w:r>
      <w:r w:rsidR="00C51745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 stage </w:t>
      </w:r>
      <w:r w:rsidR="007859D8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mploys software-controlled</w:t>
      </w:r>
      <w:r w:rsidR="00C51745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tegrated resistive</w:t>
      </w:r>
      <w:r w:rsidR="007859D8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lectrical heating and liquid nitrogen cooling. A high-precision temperature sensor continuously monit</w:t>
      </w:r>
      <w:r w:rsidR="00B67E43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rs stage temperature, supplies</w:t>
      </w:r>
      <w:r w:rsidR="007859D8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mmediate feedback to the software to adjust heating or cooling based on deviations from the setpoint, </w:t>
      </w:r>
      <w:r w:rsidR="00B67E43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d achieves</w:t>
      </w:r>
      <w:r w:rsidR="007859D8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emperature stability with a resolution of 0.01°C</w:t>
      </w:r>
      <w:r w:rsidR="008C0A5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8C0A5C" w:rsidRPr="00A51FD0">
        <w:rPr>
          <w:rFonts w:eastAsiaTheme="minorEastAsia" w:hAnsi="Aptos"/>
          <w:color w:val="auto"/>
          <w:kern w:val="24"/>
          <w:sz w:val="36"/>
          <w:szCs w:val="36"/>
          <w14:ligatures w14:val="none"/>
        </w:rPr>
        <w:t xml:space="preserve"> </w:t>
      </w:r>
      <w:r w:rsidR="007D3866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warm</w:t>
      </w:r>
      <w:r w:rsidR="00093C4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nitrogen</w:t>
      </w:r>
      <w:r w:rsidR="008C0A5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low</w:t>
      </w:r>
      <w:r w:rsidR="007D3866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r utilizes</w:t>
      </w:r>
      <w:r w:rsidR="008C0A5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arm recycled nitrogen gas to prevent </w:t>
      </w:r>
      <w:r w:rsidR="00B67E43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ater </w:t>
      </w:r>
      <w:r w:rsidR="008C0A5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ndensation on the </w:t>
      </w:r>
      <w:r w:rsidR="007D3866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id window</w:t>
      </w:r>
      <w:r w:rsidR="008C0A5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7859D8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8C0A5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p w14:paraId="28A82F9F" w14:textId="734A0AE4" w:rsidR="001D2712" w:rsidRPr="00A51FD0" w:rsidRDefault="00C51745" w:rsidP="00C51745">
      <w:pPr>
        <w:rPr>
          <w:rFonts w:ascii="Times New Roman" w:hAnsi="Times New Roman" w:cs="Times New Roman"/>
          <w:b/>
          <w:bCs/>
        </w:rPr>
      </w:pPr>
      <w:r w:rsidRPr="00A51FD0">
        <w:rPr>
          <w:rFonts w:ascii="Times New Roman" w:hAnsi="Times New Roman" w:cs="Times New Roman"/>
          <w:b/>
          <w:bCs/>
        </w:rPr>
        <w:t>S2. Atomic Force Microscope Image</w:t>
      </w:r>
      <w:r w:rsidR="00E868CA" w:rsidRPr="00A51FD0">
        <w:rPr>
          <w:rFonts w:ascii="Times New Roman" w:hAnsi="Times New Roman" w:cs="Times New Roman"/>
          <w:b/>
          <w:bCs/>
        </w:rPr>
        <w:t xml:space="preserve"> of </w:t>
      </w:r>
      <w:r w:rsidR="000C241B" w:rsidRPr="00A51FD0">
        <w:rPr>
          <w:rFonts w:ascii="Times New Roman" w:hAnsi="Times New Roman" w:cs="Times New Roman"/>
          <w:b/>
          <w:bCs/>
        </w:rPr>
        <w:t>Sample</w:t>
      </w:r>
      <w:r w:rsidR="00E868CA" w:rsidRPr="00A51FD0">
        <w:rPr>
          <w:rFonts w:ascii="Times New Roman" w:hAnsi="Times New Roman" w:cs="Times New Roman"/>
          <w:b/>
          <w:bCs/>
        </w:rPr>
        <w:t xml:space="preserve"> #2</w:t>
      </w:r>
    </w:p>
    <w:p w14:paraId="474A29EB" w14:textId="4931ACCD" w:rsidR="003E3C03" w:rsidRPr="00A51FD0" w:rsidRDefault="00D36CFC" w:rsidP="00BA6994">
      <w:pPr>
        <w:keepNext/>
        <w:spacing w:after="0"/>
        <w:jc w:val="center"/>
      </w:pPr>
      <w:r w:rsidRPr="00A51FD0">
        <w:rPr>
          <w:noProof/>
        </w:rPr>
        <w:drawing>
          <wp:inline distT="0" distB="0" distL="0" distR="0" wp14:anchorId="62FF9800" wp14:editId="382B490C">
            <wp:extent cx="4023360" cy="2191354"/>
            <wp:effectExtent l="0" t="0" r="0" b="0"/>
            <wp:docPr id="676923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60" cy="2191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65DEB" w14:textId="07E5D7FD" w:rsidR="00C51745" w:rsidRPr="00A51FD0" w:rsidRDefault="003E3C03" w:rsidP="00D35664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FD0143" w:rsidRPr="00A51FD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732437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a)</w:t>
      </w:r>
      <w:r w:rsidR="00732437"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FM scan of </w:t>
      </w:r>
      <w:r w:rsidR="00367A6B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ample</w:t>
      </w:r>
      <w:r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#2. We observe an abnormal </w:t>
      </w:r>
      <w:r w:rsidR="006847AE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sruption for</w:t>
      </w:r>
      <w:r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alignment of the bundles</w:t>
      </w:r>
      <w:r w:rsidR="001D2712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hown in the yellow arrow</w:t>
      </w:r>
      <w:r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00528D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t is plausible that</w:t>
      </w:r>
      <w:r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is happened</w:t>
      </w:r>
      <w:r w:rsidR="00EE42F5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y the tip</w:t>
      </w:r>
      <w:r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EE42F5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hile </w:t>
      </w:r>
      <w:r w:rsidR="008130A0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canning before</w:t>
      </w:r>
      <w:r w:rsidR="00F9207F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732437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aptur</w:t>
      </w:r>
      <w:r w:rsidR="008130A0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g</w:t>
      </w:r>
      <w:r w:rsidR="00732437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final image shown of</w:t>
      </w:r>
      <w:r w:rsidR="00EE42F5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</w:t>
      </w:r>
      <w:r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FM</w:t>
      </w:r>
      <w:r w:rsidR="00CD0C4A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EE42F5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can</w:t>
      </w:r>
      <w:r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1D2712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732437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b) Height</w:t>
      </w:r>
      <w:r w:rsidR="00530D60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easurements</w:t>
      </w:r>
      <w:r w:rsidR="00732437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the bundles</w:t>
      </w:r>
      <w:r w:rsidR="00483B34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hich </w:t>
      </w:r>
      <w:r w:rsidR="00CF1691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pan few nanometers</w:t>
      </w:r>
      <w:r w:rsidR="00483B34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4F014F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9452D6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ote that</w:t>
      </w:r>
      <w:r w:rsidR="00C546E7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 the analysis of</w:t>
      </w:r>
      <w:r w:rsidR="004F014F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9452D6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4F014F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mple #2 (see Section 2.4</w:t>
      </w:r>
      <w:r w:rsidR="009452D6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the manuscript</w:t>
      </w:r>
      <w:r w:rsidR="004F014F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="00AA4C94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="004F014F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e did not perform any quantitative measurement</w:t>
      </w:r>
      <w:r w:rsidR="009452D6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at requires the</w:t>
      </w:r>
      <w:r w:rsidR="004F014F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ize</w:t>
      </w:r>
      <w:r w:rsidR="00AA4C94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/mass</w:t>
      </w:r>
      <w:r w:rsidR="004F014F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the bundle.</w:t>
      </w:r>
    </w:p>
    <w:p w14:paraId="3011E1E5" w14:textId="77777777" w:rsidR="009618FE" w:rsidRPr="00A51FD0" w:rsidRDefault="009618FE">
      <w:pPr>
        <w:rPr>
          <w:rFonts w:ascii="Times New Roman" w:hAnsi="Times New Roman" w:cs="Times New Roman"/>
          <w:b/>
          <w:bCs/>
        </w:rPr>
      </w:pPr>
      <w:r w:rsidRPr="00A51FD0">
        <w:rPr>
          <w:rFonts w:ascii="Times New Roman" w:hAnsi="Times New Roman" w:cs="Times New Roman"/>
          <w:b/>
          <w:bCs/>
        </w:rPr>
        <w:br w:type="page"/>
      </w:r>
    </w:p>
    <w:p w14:paraId="2F99C428" w14:textId="17FD9C70" w:rsidR="00530D60" w:rsidRPr="00A51FD0" w:rsidRDefault="00530D60" w:rsidP="00530D60">
      <w:pPr>
        <w:rPr>
          <w:rFonts w:ascii="Times New Roman" w:hAnsi="Times New Roman" w:cs="Times New Roman"/>
          <w:b/>
          <w:bCs/>
        </w:rPr>
      </w:pPr>
      <w:r w:rsidRPr="00A51FD0">
        <w:rPr>
          <w:rFonts w:ascii="Times New Roman" w:hAnsi="Times New Roman" w:cs="Times New Roman"/>
          <w:b/>
          <w:bCs/>
        </w:rPr>
        <w:lastRenderedPageBreak/>
        <w:t>S</w:t>
      </w:r>
      <w:r w:rsidR="00E016B7" w:rsidRPr="00A51FD0">
        <w:rPr>
          <w:rFonts w:ascii="Times New Roman" w:hAnsi="Times New Roman" w:cs="Times New Roman"/>
          <w:b/>
          <w:bCs/>
        </w:rPr>
        <w:t>3</w:t>
      </w:r>
      <w:r w:rsidRPr="00A51FD0">
        <w:rPr>
          <w:rFonts w:ascii="Times New Roman" w:hAnsi="Times New Roman" w:cs="Times New Roman"/>
          <w:b/>
          <w:bCs/>
        </w:rPr>
        <w:t xml:space="preserve">. </w:t>
      </w:r>
      <w:r w:rsidR="00D63F9C" w:rsidRPr="00A51FD0">
        <w:rPr>
          <w:rFonts w:ascii="Times New Roman" w:hAnsi="Times New Roman" w:cs="Times New Roman"/>
          <w:b/>
          <w:bCs/>
        </w:rPr>
        <w:t xml:space="preserve">Representative </w:t>
      </w:r>
      <w:r w:rsidR="00E016B7" w:rsidRPr="00A51FD0">
        <w:rPr>
          <w:rFonts w:ascii="Times New Roman" w:hAnsi="Times New Roman" w:cs="Times New Roman"/>
          <w:b/>
          <w:bCs/>
        </w:rPr>
        <w:t xml:space="preserve">Raman </w:t>
      </w:r>
      <w:r w:rsidR="00F371D7" w:rsidRPr="00A51FD0">
        <w:rPr>
          <w:rFonts w:ascii="Times New Roman" w:hAnsi="Times New Roman" w:cs="Times New Roman"/>
          <w:b/>
          <w:bCs/>
        </w:rPr>
        <w:t xml:space="preserve">Experimental </w:t>
      </w:r>
      <w:r w:rsidR="00D87831" w:rsidRPr="00A51FD0">
        <w:rPr>
          <w:rFonts w:ascii="Times New Roman" w:hAnsi="Times New Roman" w:cs="Times New Roman"/>
          <w:b/>
          <w:bCs/>
        </w:rPr>
        <w:t>Measurements</w:t>
      </w:r>
      <w:r w:rsidR="00F371D7" w:rsidRPr="00A51FD0">
        <w:rPr>
          <w:rFonts w:ascii="Times New Roman" w:hAnsi="Times New Roman" w:cs="Times New Roman"/>
          <w:b/>
          <w:bCs/>
        </w:rPr>
        <w:t xml:space="preserve"> of </w:t>
      </w:r>
      <w:r w:rsidR="00367A6B" w:rsidRPr="00A51FD0">
        <w:rPr>
          <w:rFonts w:ascii="Times New Roman" w:hAnsi="Times New Roman" w:cs="Times New Roman"/>
          <w:b/>
          <w:bCs/>
        </w:rPr>
        <w:t>Sample</w:t>
      </w:r>
      <w:r w:rsidR="00E868CA" w:rsidRPr="00A51FD0">
        <w:rPr>
          <w:rFonts w:ascii="Times New Roman" w:hAnsi="Times New Roman" w:cs="Times New Roman"/>
          <w:b/>
          <w:bCs/>
        </w:rPr>
        <w:t xml:space="preserve"> #2</w:t>
      </w:r>
    </w:p>
    <w:p w14:paraId="17151CBA" w14:textId="10DE196C" w:rsidR="00FD0143" w:rsidRPr="00A51FD0" w:rsidRDefault="00D02DB2" w:rsidP="000F1ABA">
      <w:pPr>
        <w:keepNext/>
        <w:spacing w:after="0"/>
        <w:jc w:val="center"/>
      </w:pPr>
      <w:r w:rsidRPr="00A51FD0">
        <w:rPr>
          <w:noProof/>
          <w:lang w:eastAsia="zh-CN"/>
        </w:rPr>
        <w:drawing>
          <wp:inline distT="0" distB="0" distL="0" distR="0" wp14:anchorId="2A276611" wp14:editId="309666B1">
            <wp:extent cx="4297680" cy="6242642"/>
            <wp:effectExtent l="0" t="0" r="7620" b="6350"/>
            <wp:docPr id="849740828" name="Picture 1" descr="A collage of images of a laser shif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740828" name="Picture 1" descr="A collage of images of a laser shif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6242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16278" w14:textId="3CDBE58D" w:rsidR="002D2D5A" w:rsidRPr="00A51FD0" w:rsidRDefault="00FD0143" w:rsidP="00DB1E50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A51FD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51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315AC8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Raman intensity</w:t>
      </w:r>
      <w:r w:rsidR="00A6524B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wavenumber variation with laser power</w:t>
      </w:r>
      <w:r w:rsidR="00315AC8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nder 100× objective lens for </w:t>
      </w:r>
      <w:r w:rsidR="002D010F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(a) CW heating. (b) </w:t>
      </w:r>
      <w:r w:rsidR="00313D3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15 </w:t>
      </w:r>
      <w:proofErr w:type="spellStart"/>
      <w:r w:rsidR="00313D3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Hz.</w:t>
      </w:r>
      <w:proofErr w:type="spellEnd"/>
      <w:r w:rsidR="00313D3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c) 20 </w:t>
      </w:r>
      <w:proofErr w:type="spellStart"/>
      <w:r w:rsidR="00313D3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Hz.</w:t>
      </w:r>
      <w:proofErr w:type="spellEnd"/>
      <w:r w:rsidR="00313D3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d) 25 </w:t>
      </w:r>
      <w:proofErr w:type="spellStart"/>
      <w:r w:rsidR="00313D3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Hz.</w:t>
      </w:r>
      <w:proofErr w:type="spellEnd"/>
      <w:r w:rsidR="00313D3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e) </w:t>
      </w:r>
      <w:r w:rsidR="00877FA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experimental measured </w:t>
      </w:r>
      <w:r w:rsidR="00AA371B" w:rsidRPr="00A51FD0">
        <w:rPr>
          <w:rFonts w:ascii="Times New Roman" w:hAnsi="Times New Roman" w:cs="Times New Roman"/>
          <w:i w:val="0"/>
          <w:iCs w:val="0"/>
          <w:color w:val="auto"/>
          <w:position w:val="-12"/>
          <w:sz w:val="24"/>
          <w:szCs w:val="24"/>
        </w:rPr>
        <w:object w:dxaOrig="420" w:dyaOrig="360" w14:anchorId="7E0B90F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.25pt;height:18.75pt" o:ole="">
            <v:imagedata r:id="rId10" o:title=""/>
          </v:shape>
          <o:OLEObject Type="Embed" ProgID="Equation.DSMT4" ShapeID="_x0000_i1025" DrawAspect="Content" ObjectID="_1812536441" r:id="rId11"/>
        </w:object>
      </w:r>
      <w:r w:rsidR="00877FA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nder 100× and 50× with their fitting that approaches the </w:t>
      </w:r>
      <w:r w:rsidR="00AA371B" w:rsidRPr="00A51FD0">
        <w:rPr>
          <w:rFonts w:ascii="Times New Roman" w:hAnsi="Times New Roman" w:cs="Times New Roman"/>
          <w:i w:val="0"/>
          <w:iCs w:val="0"/>
          <w:color w:val="auto"/>
          <w:position w:val="-12"/>
          <w:sz w:val="24"/>
          <w:szCs w:val="24"/>
        </w:rPr>
        <w:object w:dxaOrig="460" w:dyaOrig="360" w14:anchorId="75FB8374">
          <v:shape id="_x0000_i1026" type="#_x0000_t75" style="width:23.25pt;height:18.75pt" o:ole="">
            <v:imagedata r:id="rId12" o:title=""/>
          </v:shape>
          <o:OLEObject Type="Embed" ProgID="Equation.DSMT4" ShapeID="_x0000_i1026" DrawAspect="Content" ObjectID="_1812536442" r:id="rId13"/>
        </w:object>
      </w:r>
      <w:r w:rsidR="00965B9E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t sufficiently large heating time.</w:t>
      </w:r>
      <w:r w:rsidR="003815A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f) The </w:t>
      </w:r>
      <w:r w:rsidR="00000F6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ormalized</w:t>
      </w:r>
      <w:r w:rsidR="003815A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coustic phonon temperature </w:t>
      </w:r>
      <w:proofErr w:type="gramStart"/>
      <w:r w:rsidR="003815A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ise</w:t>
      </w:r>
      <w:proofErr w:type="gramEnd"/>
      <w:r w:rsidR="003815A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 transient heating relative to steady state heating for </w:t>
      </w:r>
      <w:r w:rsidR="0049713E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50× and 100× objective lens</w:t>
      </w:r>
      <w:r w:rsidR="003815A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The ratio approaches 0.5 at the infinite frequency limit, as </w:t>
      </w:r>
      <w:r w:rsidR="00F15444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scussed</w:t>
      </w:r>
      <w:r w:rsidR="003815AC" w:rsidRPr="00A51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Section 2.1.</w:t>
      </w:r>
    </w:p>
    <w:sectPr w:rsidR="002D2D5A" w:rsidRPr="00A51FD0" w:rsidSect="0005291C">
      <w:footerReference w:type="default" r:id="rId14"/>
      <w:footnotePr>
        <w:numFmt w:val="chicago"/>
      </w:footnotePr>
      <w:pgSz w:w="12240" w:h="15840"/>
      <w:pgMar w:top="1440" w:right="1440" w:bottom="1440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C8EF19" w14:textId="77777777" w:rsidR="00CE6123" w:rsidRDefault="00CE6123" w:rsidP="009D43CD">
      <w:pPr>
        <w:spacing w:after="0" w:line="240" w:lineRule="auto"/>
      </w:pPr>
      <w:r>
        <w:separator/>
      </w:r>
    </w:p>
  </w:endnote>
  <w:endnote w:type="continuationSeparator" w:id="0">
    <w:p w14:paraId="60D09301" w14:textId="77777777" w:rsidR="00CE6123" w:rsidRDefault="00CE6123" w:rsidP="009D43CD">
      <w:pPr>
        <w:spacing w:after="0" w:line="240" w:lineRule="auto"/>
      </w:pPr>
      <w:r>
        <w:continuationSeparator/>
      </w:r>
    </w:p>
  </w:endnote>
  <w:endnote w:type="continuationNotice" w:id="1">
    <w:p w14:paraId="0C540DD5" w14:textId="77777777" w:rsidR="00CE6123" w:rsidRDefault="00CE61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22141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051911" w14:textId="76810BA3" w:rsidR="001218CA" w:rsidRDefault="001218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15029D" w14:textId="77777777" w:rsidR="00D64456" w:rsidRDefault="00D64456"/>
  <w:p w14:paraId="24079FF3" w14:textId="77777777" w:rsidR="00290D5C" w:rsidRDefault="00290D5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98EE1" w14:textId="77777777" w:rsidR="00CE6123" w:rsidRDefault="00CE6123" w:rsidP="009D43CD">
      <w:pPr>
        <w:spacing w:after="0" w:line="240" w:lineRule="auto"/>
      </w:pPr>
      <w:r>
        <w:separator/>
      </w:r>
    </w:p>
  </w:footnote>
  <w:footnote w:type="continuationSeparator" w:id="0">
    <w:p w14:paraId="411356FB" w14:textId="77777777" w:rsidR="00CE6123" w:rsidRDefault="00CE6123" w:rsidP="009D43CD">
      <w:pPr>
        <w:spacing w:after="0" w:line="240" w:lineRule="auto"/>
      </w:pPr>
      <w:r>
        <w:continuationSeparator/>
      </w:r>
    </w:p>
  </w:footnote>
  <w:footnote w:type="continuationNotice" w:id="1">
    <w:p w14:paraId="05123DD4" w14:textId="77777777" w:rsidR="00CE6123" w:rsidRDefault="00CE6123">
      <w:pPr>
        <w:spacing w:after="0" w:line="240" w:lineRule="auto"/>
      </w:pPr>
    </w:p>
  </w:footnote>
  <w:footnote w:id="2">
    <w:p w14:paraId="0F8D6864" w14:textId="69E9F07F" w:rsidR="00065D0A" w:rsidRDefault="00065D0A">
      <w:pPr>
        <w:pStyle w:val="FootnoteText"/>
        <w:rPr>
          <w:rFonts w:ascii="Times New Roman" w:hAnsi="Times New Roman" w:cs="Times New Roman"/>
        </w:rPr>
      </w:pPr>
      <w:r w:rsidRPr="003309B8">
        <w:rPr>
          <w:rStyle w:val="FootnoteReference"/>
          <w:sz w:val="24"/>
          <w:szCs w:val="24"/>
        </w:rPr>
        <w:footnoteRef/>
      </w:r>
      <w:r>
        <w:t xml:space="preserve"> </w:t>
      </w:r>
      <w:r w:rsidR="003309B8">
        <w:rPr>
          <w:rFonts w:ascii="Times New Roman" w:hAnsi="Times New Roman"/>
        </w:rPr>
        <w:t xml:space="preserve">Corresponding authors: </w:t>
      </w:r>
      <w:r w:rsidR="003309B8" w:rsidRPr="009A5EA4">
        <w:rPr>
          <w:rFonts w:ascii="Times New Roman" w:hAnsi="Times New Roman"/>
        </w:rPr>
        <w:t>dengcheng@gpnu.edu.cn</w:t>
      </w:r>
      <w:r w:rsidR="003309B8">
        <w:rPr>
          <w:rFonts w:ascii="Times New Roman" w:hAnsi="Times New Roman"/>
        </w:rPr>
        <w:t xml:space="preserve"> (C. Deng), xwang3@iastate.edu (X. Wang) (001-515-294-8023)</w:t>
      </w:r>
      <w:r w:rsidR="003309B8">
        <w:rPr>
          <w:rFonts w:ascii="Times New Roman" w:hAnsi="Times New Roman" w:cs="Times New Roman"/>
        </w:rPr>
        <w:t>.</w:t>
      </w:r>
    </w:p>
    <w:p w14:paraId="297C54E0" w14:textId="7E3896A2" w:rsidR="00114DF4" w:rsidRDefault="00114DF4">
      <w:pPr>
        <w:pStyle w:val="FootnoteText"/>
      </w:pPr>
      <w:r w:rsidRPr="00232094">
        <w:rPr>
          <w:rFonts w:ascii="Times New Roman" w:hAnsi="Times New Roman" w:cs="Times New Roman"/>
          <w:vertAlign w:val="superscript"/>
        </w:rPr>
        <w:t>†</w:t>
      </w:r>
      <w:r w:rsidR="00232094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Equal contribution author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xsDAwtzC3MDM1NTJS0lEKTi0uzszPAykwNKgFABZqO28tAAAA"/>
  </w:docVars>
  <w:rsids>
    <w:rsidRoot w:val="009D43CD"/>
    <w:rsid w:val="00000F6C"/>
    <w:rsid w:val="00003394"/>
    <w:rsid w:val="0000528D"/>
    <w:rsid w:val="0000764C"/>
    <w:rsid w:val="00041C5E"/>
    <w:rsid w:val="0005291C"/>
    <w:rsid w:val="00064C19"/>
    <w:rsid w:val="00065D0A"/>
    <w:rsid w:val="00092A30"/>
    <w:rsid w:val="00093C4C"/>
    <w:rsid w:val="000C241B"/>
    <w:rsid w:val="000E387A"/>
    <w:rsid w:val="000F1ABA"/>
    <w:rsid w:val="00114DF4"/>
    <w:rsid w:val="001218CA"/>
    <w:rsid w:val="001A3302"/>
    <w:rsid w:val="001A5E58"/>
    <w:rsid w:val="001D2712"/>
    <w:rsid w:val="001D4A16"/>
    <w:rsid w:val="002160CA"/>
    <w:rsid w:val="00230CD6"/>
    <w:rsid w:val="00232094"/>
    <w:rsid w:val="00247A29"/>
    <w:rsid w:val="002647D0"/>
    <w:rsid w:val="002716BD"/>
    <w:rsid w:val="00290D5C"/>
    <w:rsid w:val="002D010F"/>
    <w:rsid w:val="002D2D5A"/>
    <w:rsid w:val="00303AB4"/>
    <w:rsid w:val="00306C84"/>
    <w:rsid w:val="00313D3C"/>
    <w:rsid w:val="00315AC8"/>
    <w:rsid w:val="003309B8"/>
    <w:rsid w:val="00332102"/>
    <w:rsid w:val="00367A6B"/>
    <w:rsid w:val="003815AC"/>
    <w:rsid w:val="003E3C03"/>
    <w:rsid w:val="0044578A"/>
    <w:rsid w:val="00451E4C"/>
    <w:rsid w:val="00455F4E"/>
    <w:rsid w:val="00483B34"/>
    <w:rsid w:val="004964CD"/>
    <w:rsid w:val="0049713E"/>
    <w:rsid w:val="004F014F"/>
    <w:rsid w:val="00504B90"/>
    <w:rsid w:val="00506F86"/>
    <w:rsid w:val="00530D60"/>
    <w:rsid w:val="0054782A"/>
    <w:rsid w:val="005743AB"/>
    <w:rsid w:val="0058288E"/>
    <w:rsid w:val="005B60F2"/>
    <w:rsid w:val="005D6186"/>
    <w:rsid w:val="00636441"/>
    <w:rsid w:val="0064127D"/>
    <w:rsid w:val="00643F8E"/>
    <w:rsid w:val="00673B3D"/>
    <w:rsid w:val="006847AE"/>
    <w:rsid w:val="006902E8"/>
    <w:rsid w:val="006B7FE0"/>
    <w:rsid w:val="00732437"/>
    <w:rsid w:val="007859D8"/>
    <w:rsid w:val="00793F8A"/>
    <w:rsid w:val="007D3866"/>
    <w:rsid w:val="008130A0"/>
    <w:rsid w:val="0081541A"/>
    <w:rsid w:val="008238EA"/>
    <w:rsid w:val="00855A8B"/>
    <w:rsid w:val="00877FAC"/>
    <w:rsid w:val="008C0A5C"/>
    <w:rsid w:val="008E646E"/>
    <w:rsid w:val="00912035"/>
    <w:rsid w:val="00936455"/>
    <w:rsid w:val="0094503B"/>
    <w:rsid w:val="009452D6"/>
    <w:rsid w:val="00960C0D"/>
    <w:rsid w:val="009618FE"/>
    <w:rsid w:val="00965B9E"/>
    <w:rsid w:val="009A0143"/>
    <w:rsid w:val="009B679F"/>
    <w:rsid w:val="009D43CD"/>
    <w:rsid w:val="00A03F6C"/>
    <w:rsid w:val="00A169A1"/>
    <w:rsid w:val="00A51FD0"/>
    <w:rsid w:val="00A53E88"/>
    <w:rsid w:val="00A56176"/>
    <w:rsid w:val="00A6524B"/>
    <w:rsid w:val="00AA371B"/>
    <w:rsid w:val="00AA4C94"/>
    <w:rsid w:val="00AE3BBA"/>
    <w:rsid w:val="00B0318D"/>
    <w:rsid w:val="00B11705"/>
    <w:rsid w:val="00B5043E"/>
    <w:rsid w:val="00B67E43"/>
    <w:rsid w:val="00B72360"/>
    <w:rsid w:val="00B7412B"/>
    <w:rsid w:val="00B9623C"/>
    <w:rsid w:val="00BA6994"/>
    <w:rsid w:val="00BD25CE"/>
    <w:rsid w:val="00C03B9F"/>
    <w:rsid w:val="00C06556"/>
    <w:rsid w:val="00C0662C"/>
    <w:rsid w:val="00C34454"/>
    <w:rsid w:val="00C41A6E"/>
    <w:rsid w:val="00C51745"/>
    <w:rsid w:val="00C530DB"/>
    <w:rsid w:val="00C546E7"/>
    <w:rsid w:val="00CA64F7"/>
    <w:rsid w:val="00CB7635"/>
    <w:rsid w:val="00CD0C4A"/>
    <w:rsid w:val="00CE6123"/>
    <w:rsid w:val="00CF1691"/>
    <w:rsid w:val="00D02DB2"/>
    <w:rsid w:val="00D35664"/>
    <w:rsid w:val="00D36CFC"/>
    <w:rsid w:val="00D446E2"/>
    <w:rsid w:val="00D63F9C"/>
    <w:rsid w:val="00D64456"/>
    <w:rsid w:val="00D87831"/>
    <w:rsid w:val="00DB1E50"/>
    <w:rsid w:val="00DC5D30"/>
    <w:rsid w:val="00E016B7"/>
    <w:rsid w:val="00E74AE3"/>
    <w:rsid w:val="00E868CA"/>
    <w:rsid w:val="00EB5F7E"/>
    <w:rsid w:val="00EE42F5"/>
    <w:rsid w:val="00EF20AE"/>
    <w:rsid w:val="00F0787F"/>
    <w:rsid w:val="00F14853"/>
    <w:rsid w:val="00F15444"/>
    <w:rsid w:val="00F371D7"/>
    <w:rsid w:val="00F5590D"/>
    <w:rsid w:val="00F857C6"/>
    <w:rsid w:val="00F85828"/>
    <w:rsid w:val="00F90197"/>
    <w:rsid w:val="00F9207F"/>
    <w:rsid w:val="00FB7500"/>
    <w:rsid w:val="00FD0143"/>
    <w:rsid w:val="00FE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71A69A"/>
  <w15:chartTrackingRefBased/>
  <w15:docId w15:val="{4533E8CF-D252-48E1-B5A6-80FE60727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43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3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3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3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3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3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3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3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3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3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3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3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3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3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3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3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3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3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3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3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3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43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3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43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3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43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3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3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3CD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D43C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43C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D43CD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SimSun" w:hAnsi="Times New Roman" w:cstheme="majorBidi"/>
      <w:kern w:val="0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D43CD"/>
    <w:rPr>
      <w:rFonts w:ascii="Times New Roman" w:eastAsia="SimSun" w:hAnsi="Times New Roman" w:cstheme="majorBidi"/>
      <w:kern w:val="0"/>
      <w:lang w:eastAsia="zh-CN"/>
      <w14:ligatures w14:val="none"/>
    </w:rPr>
  </w:style>
  <w:style w:type="character" w:styleId="FootnoteReference">
    <w:name w:val="footnote reference"/>
    <w:qFormat/>
    <w:rsid w:val="009D43CD"/>
    <w:rPr>
      <w:rFonts w:cs="Times New Roman"/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C530D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859D8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A3302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SimSun" w:hAnsi="Times New Roman" w:cstheme="majorBidi"/>
      <w:kern w:val="0"/>
      <w:lang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A3302"/>
    <w:rPr>
      <w:rFonts w:ascii="Times New Roman" w:eastAsia="SimSun" w:hAnsi="Times New Roman" w:cstheme="majorBidi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076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6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6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6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6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6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64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A64F7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065D0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5D0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65D0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7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5.w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0CE46-83F5-4B57-9235-5A67B7097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363</Words>
  <Characters>238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Keyyam, Ibrahim O [M E]</dc:creator>
  <cp:keywords/>
  <dc:description/>
  <cp:lastModifiedBy>Dileep Kumar</cp:lastModifiedBy>
  <cp:revision>30</cp:revision>
  <dcterms:created xsi:type="dcterms:W3CDTF">2025-04-06T17:39:00Z</dcterms:created>
  <dcterms:modified xsi:type="dcterms:W3CDTF">2025-06-27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